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14B5CA" w14:textId="77777777" w:rsidR="00502CBF" w:rsidRPr="00A423FE" w:rsidRDefault="00502CBF" w:rsidP="00502CBF">
      <w:pPr>
        <w:spacing w:line="360" w:lineRule="auto"/>
        <w:jc w:val="both"/>
        <w:rPr>
          <w:rFonts w:cstheme="majorBidi"/>
          <w:b/>
          <w:bCs/>
          <w:sz w:val="28"/>
          <w:szCs w:val="28"/>
        </w:rPr>
      </w:pPr>
      <w:r w:rsidRPr="00A423FE">
        <w:rPr>
          <w:rFonts w:cstheme="majorBidi"/>
          <w:b/>
          <w:bCs/>
          <w:sz w:val="28"/>
          <w:szCs w:val="28"/>
        </w:rPr>
        <w:t>Comparing the hemodynamic effects of ketamine versus fentanyl bolus in patients with septic shock: a randomized controlled trial</w:t>
      </w:r>
    </w:p>
    <w:p w14:paraId="43B4860D" w14:textId="77777777" w:rsidR="00535497" w:rsidRDefault="00535497">
      <w:pPr>
        <w:spacing w:line="259" w:lineRule="auto"/>
        <w:rPr>
          <w:noProof/>
          <w14:ligatures w14:val="standardContextual"/>
        </w:rPr>
      </w:pPr>
      <w:r>
        <w:rPr>
          <w:noProof/>
          <w14:ligatures w14:val="standardContextual"/>
        </w:rPr>
        <w:br w:type="page"/>
      </w:r>
    </w:p>
    <w:p w14:paraId="32AFBF97" w14:textId="77777777" w:rsidR="00E439AC" w:rsidRDefault="00E439AC">
      <w:pPr>
        <w:spacing w:line="259" w:lineRule="auto"/>
        <w:rPr>
          <w:noProof/>
          <w14:ligatures w14:val="standardContextual"/>
        </w:rPr>
      </w:pPr>
    </w:p>
    <w:p w14:paraId="40B09B6A" w14:textId="1F6880AF" w:rsidR="00E439AC" w:rsidRDefault="00E439AC">
      <w:pPr>
        <w:spacing w:line="259" w:lineRule="auto"/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 wp14:anchorId="071D8C00" wp14:editId="2B6CE5A5">
            <wp:extent cx="5943600" cy="3343275"/>
            <wp:effectExtent l="0" t="0" r="0" b="9525"/>
            <wp:docPr id="12104598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459896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9ACD0" w14:textId="77777777" w:rsidR="002B4DA8" w:rsidRDefault="00E439AC" w:rsidP="00E439AC">
      <w:pPr>
        <w:rPr>
          <w:noProof/>
          <w14:ligatures w14:val="standardContextual"/>
        </w:rPr>
      </w:pPr>
      <w:r>
        <w:t>Supplementary f</w:t>
      </w:r>
      <w:r w:rsidRPr="00E03D91">
        <w:t>igure</w:t>
      </w:r>
      <w:r>
        <w:t xml:space="preserve"> </w:t>
      </w:r>
      <w:r w:rsidR="000E3993">
        <w:t>1</w:t>
      </w:r>
      <w:r w:rsidRPr="00E03D91">
        <w:t xml:space="preserve">: </w:t>
      </w:r>
      <w:r>
        <w:t>LVOT-VTI</w:t>
      </w:r>
      <w:r w:rsidRPr="00E03D91">
        <w:t xml:space="preserve">. Markers are means and error bars are standard deviations. * </w:t>
      </w:r>
      <w:proofErr w:type="gramStart"/>
      <w:r w:rsidRPr="00E03D91">
        <w:t>denotes</w:t>
      </w:r>
      <w:proofErr w:type="gramEnd"/>
      <w:r w:rsidRPr="00E03D91">
        <w:t xml:space="preserve"> statistical significance between both groups, † denotes statistical significance compared to the baseline reading within the ketamine group, ‡ denotes statistical significance compared to the baseline reading within the fentanyl group</w:t>
      </w:r>
      <w:r>
        <w:t>. LVOT-VTI</w:t>
      </w:r>
      <w:r>
        <w:rPr>
          <w:noProof/>
          <w14:ligatures w14:val="standardContextual"/>
        </w:rPr>
        <w:t xml:space="preserve">: left ventricular outflow-velocity time integral </w:t>
      </w:r>
    </w:p>
    <w:p w14:paraId="64FED273" w14:textId="77777777" w:rsidR="002B4DA8" w:rsidRDefault="002B4DA8">
      <w:pPr>
        <w:spacing w:line="259" w:lineRule="auto"/>
        <w:rPr>
          <w:noProof/>
          <w14:ligatures w14:val="standardContextual"/>
        </w:rPr>
      </w:pPr>
      <w:r>
        <w:rPr>
          <w:noProof/>
          <w14:ligatures w14:val="standardContextual"/>
        </w:rPr>
        <w:br w:type="page"/>
      </w:r>
    </w:p>
    <w:p w14:paraId="635F7B74" w14:textId="2CF4920D" w:rsidR="002B4DA8" w:rsidRDefault="00A61CC4" w:rsidP="00E439AC">
      <w:pPr>
        <w:rPr>
          <w:noProof/>
          <w14:ligatures w14:val="standardContextual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D93B66B" wp14:editId="03501954">
            <wp:extent cx="5943600" cy="3343275"/>
            <wp:effectExtent l="0" t="0" r="0" b="9525"/>
            <wp:docPr id="1368358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358812" name="Picture 13683588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312F9" w14:textId="77777777" w:rsidR="00A61CC4" w:rsidRDefault="002B4DA8" w:rsidP="00A61CC4">
      <w:pPr>
        <w:spacing w:after="0"/>
      </w:pPr>
      <w:bookmarkStart w:id="0" w:name="_Toc143251871"/>
      <w:r>
        <w:t>Supplementary f</w:t>
      </w:r>
      <w:r w:rsidRPr="00A64708">
        <w:t xml:space="preserve">igure </w:t>
      </w:r>
      <w:r>
        <w:t>2</w:t>
      </w:r>
      <w:r w:rsidRPr="00A64708">
        <w:t xml:space="preserve">: </w:t>
      </w:r>
      <w:r w:rsidR="00A61CC4" w:rsidRPr="00A64708">
        <w:t xml:space="preserve">Mean arterial pressure. Markers are means and error bars are standard deviations. * </w:t>
      </w:r>
      <w:proofErr w:type="gramStart"/>
      <w:r w:rsidR="00A61CC4" w:rsidRPr="00A64708">
        <w:t>denotes</w:t>
      </w:r>
      <w:proofErr w:type="gramEnd"/>
      <w:r w:rsidR="00A61CC4" w:rsidRPr="00A64708">
        <w:t xml:space="preserve"> statistical significance between both groups, † denotes statistical significance compared to the baseline reading within the ketamine group, ‡ denotes statistical significance compared to the baseline reading within the fentanyl group</w:t>
      </w:r>
    </w:p>
    <w:p w14:paraId="54518EE0" w14:textId="3D5BAE01" w:rsidR="00A61CC4" w:rsidRDefault="00A61CC4" w:rsidP="002B4DA8">
      <w:pPr>
        <w:spacing w:after="0"/>
      </w:pPr>
    </w:p>
    <w:bookmarkEnd w:id="0"/>
    <w:p w14:paraId="61558A2A" w14:textId="77777777" w:rsidR="00E439AC" w:rsidRDefault="00E439AC">
      <w:pPr>
        <w:rPr>
          <w:noProof/>
          <w14:ligatures w14:val="standardContextual"/>
        </w:rPr>
      </w:pPr>
    </w:p>
    <w:p w14:paraId="75A41BC2" w14:textId="42108B10" w:rsidR="00306565" w:rsidRDefault="003652C4">
      <w:r>
        <w:rPr>
          <w:noProof/>
          <w14:ligatures w14:val="standardContextual"/>
        </w:rPr>
        <w:lastRenderedPageBreak/>
        <w:drawing>
          <wp:inline distT="0" distB="0" distL="0" distR="0" wp14:anchorId="3D45E45A" wp14:editId="7708E603">
            <wp:extent cx="5735303" cy="3226107"/>
            <wp:effectExtent l="0" t="0" r="0" b="0"/>
            <wp:docPr id="18856205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62054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303" cy="3226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2D7D0" w14:textId="388EA3D7" w:rsidR="003652C4" w:rsidRDefault="003652C4" w:rsidP="007E5F72">
      <w:pPr>
        <w:spacing w:after="0"/>
      </w:pPr>
      <w:bookmarkStart w:id="1" w:name="_Toc143251872"/>
      <w:r>
        <w:t>Supplementary f</w:t>
      </w:r>
      <w:r w:rsidRPr="00E03D91">
        <w:t>igure</w:t>
      </w:r>
      <w:r w:rsidR="00E439AC">
        <w:t xml:space="preserve"> </w:t>
      </w:r>
      <w:r w:rsidR="002B4DA8">
        <w:t>3</w:t>
      </w:r>
      <w:r w:rsidRPr="00E03D91">
        <w:t>: Heart rate.</w:t>
      </w:r>
      <w:bookmarkEnd w:id="1"/>
      <w:r w:rsidRPr="00E03D91">
        <w:t xml:space="preserve"> Markers are means and error bars are standard deviations. * </w:t>
      </w:r>
      <w:proofErr w:type="gramStart"/>
      <w:r w:rsidRPr="00E03D91">
        <w:t>denotes</w:t>
      </w:r>
      <w:proofErr w:type="gramEnd"/>
      <w:r w:rsidRPr="00E03D91">
        <w:t xml:space="preserve"> statistical significance between both groups, † denotes statistical significance compared to the baseline reading within the ketamine group, ‡ denotes statistical significance compared to the baseline reading within the fentanyl group</w:t>
      </w:r>
    </w:p>
    <w:sectPr w:rsidR="003652C4" w:rsidSect="005469A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91E15C" w14:textId="77777777" w:rsidR="00E951C3" w:rsidRDefault="00E951C3" w:rsidP="00E439AC">
      <w:pPr>
        <w:spacing w:after="0" w:line="240" w:lineRule="auto"/>
      </w:pPr>
      <w:r>
        <w:separator/>
      </w:r>
    </w:p>
  </w:endnote>
  <w:endnote w:type="continuationSeparator" w:id="0">
    <w:p w14:paraId="191F46C4" w14:textId="77777777" w:rsidR="00E951C3" w:rsidRDefault="00E951C3" w:rsidP="00E43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E47F86" w14:textId="77777777" w:rsidR="00E951C3" w:rsidRDefault="00E951C3" w:rsidP="00E439AC">
      <w:pPr>
        <w:spacing w:after="0" w:line="240" w:lineRule="auto"/>
      </w:pPr>
      <w:r>
        <w:separator/>
      </w:r>
    </w:p>
  </w:footnote>
  <w:footnote w:type="continuationSeparator" w:id="0">
    <w:p w14:paraId="2C78803E" w14:textId="77777777" w:rsidR="00E951C3" w:rsidRDefault="00E951C3" w:rsidP="00E439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C4"/>
    <w:rsid w:val="000E3993"/>
    <w:rsid w:val="00296A40"/>
    <w:rsid w:val="002B4DA8"/>
    <w:rsid w:val="002E22B4"/>
    <w:rsid w:val="00306565"/>
    <w:rsid w:val="00315E0E"/>
    <w:rsid w:val="003652C4"/>
    <w:rsid w:val="004B2EBA"/>
    <w:rsid w:val="004B7F21"/>
    <w:rsid w:val="00502CBF"/>
    <w:rsid w:val="00535497"/>
    <w:rsid w:val="005469AA"/>
    <w:rsid w:val="007E134F"/>
    <w:rsid w:val="007E5F72"/>
    <w:rsid w:val="00844BF1"/>
    <w:rsid w:val="00975217"/>
    <w:rsid w:val="00A61CC4"/>
    <w:rsid w:val="00E439AC"/>
    <w:rsid w:val="00E93C63"/>
    <w:rsid w:val="00E95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E4142"/>
  <w15:chartTrackingRefBased/>
  <w15:docId w15:val="{21A3BC6C-EFC1-4640-96C8-C1A9FBC77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2C4"/>
    <w:pPr>
      <w:spacing w:line="480" w:lineRule="auto"/>
    </w:pPr>
    <w:rPr>
      <w:rFonts w:asciiTheme="majorBidi" w:hAnsiTheme="majorBid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2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2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2C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2C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2C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2C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2C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2C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2C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2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5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2C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5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2C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5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2C4"/>
    <w:pPr>
      <w:spacing w:line="259" w:lineRule="auto"/>
      <w:ind w:left="720"/>
      <w:contextualSpacing/>
    </w:pPr>
    <w:rPr>
      <w:rFonts w:asciiTheme="minorHAnsi" w:hAnsi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5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2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439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9AC"/>
    <w:rPr>
      <w:rFonts w:asciiTheme="majorBidi" w:hAnsiTheme="majorBidi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39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9AC"/>
    <w:rPr>
      <w:rFonts w:asciiTheme="majorBidi" w:hAnsiTheme="majorBid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Mustafa Ahmed Mustafa</dc:creator>
  <cp:keywords/>
  <dc:description/>
  <cp:lastModifiedBy>Maha Mustafa Ahmed Mustafa</cp:lastModifiedBy>
  <cp:revision>6</cp:revision>
  <dcterms:created xsi:type="dcterms:W3CDTF">2023-12-19T13:27:00Z</dcterms:created>
  <dcterms:modified xsi:type="dcterms:W3CDTF">2024-07-23T15:14:00Z</dcterms:modified>
</cp:coreProperties>
</file>